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16"/>
        <w:gridCol w:w="1132"/>
        <w:gridCol w:w="1667"/>
        <w:gridCol w:w="945"/>
        <w:gridCol w:w="6"/>
        <w:gridCol w:w="1097"/>
        <w:gridCol w:w="1541"/>
      </w:tblGrid>
      <w:tr w:rsidR="00045A25" w14:paraId="246E6207" w14:textId="77777777" w:rsidTr="00E55B61">
        <w:tc>
          <w:tcPr>
            <w:tcW w:w="8504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9D6B2" w14:textId="6B9B889A" w:rsidR="00045A25" w:rsidRPr="00045A25" w:rsidRDefault="00045A25" w:rsidP="00045A25">
            <w:pPr>
              <w:keepNext/>
              <w:spacing w:before="0" w:after="0"/>
            </w:pPr>
            <w:r>
              <w:rPr>
                <w:b/>
                <w:szCs w:val="24"/>
              </w:rPr>
              <w:t>Supplementary Table 1.</w:t>
            </w:r>
            <w:r>
              <w:rPr>
                <w:szCs w:val="24"/>
              </w:rPr>
              <w:t xml:space="preserve"> Lineal Regression of Personal Growth on meaning and religiosity/spirituality </w:t>
            </w:r>
            <w:r>
              <w:rPr>
                <w:i/>
              </w:rPr>
              <w:t>(controlled by age, sex and impact of COVID-19)</w:t>
            </w:r>
            <w:r>
              <w:rPr>
                <w:szCs w:val="24"/>
              </w:rPr>
              <w:t xml:space="preserve">. </w:t>
            </w:r>
          </w:p>
        </w:tc>
      </w:tr>
      <w:tr w:rsidR="0040672A" w14:paraId="4EB0DE0C" w14:textId="77777777"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0B69A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B9DC47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26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481AE" w14:textId="77777777" w:rsidR="0040672A" w:rsidRDefault="00F759BB" w:rsidP="00045A25">
            <w:pPr>
              <w:spacing w:before="0" w:after="0"/>
              <w:jc w:val="center"/>
            </w:pPr>
            <w:r>
              <w:t>Personal growth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FF402" w14:textId="77777777" w:rsidR="0040672A" w:rsidRDefault="00F759BB" w:rsidP="00045A25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5 % CI </w:t>
            </w:r>
          </w:p>
        </w:tc>
      </w:tr>
      <w:tr w:rsidR="0040672A" w14:paraId="06939D51" w14:textId="77777777"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34CB8" w14:textId="77777777" w:rsidR="0040672A" w:rsidRDefault="00F759BB" w:rsidP="00045A25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3314C" w14:textId="77777777" w:rsidR="0040672A" w:rsidRDefault="00F759BB" w:rsidP="00045A25">
            <w:pPr>
              <w:spacing w:before="0" w:after="0"/>
              <w:jc w:val="center"/>
            </w:pPr>
            <w:r>
              <w:t>ΔR</w:t>
            </w:r>
            <w:r>
              <w:rPr>
                <w:vertAlign w:val="superscript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6ED3B" w14:textId="77777777" w:rsidR="0040672A" w:rsidRDefault="00F759BB" w:rsidP="00045A25">
            <w:pPr>
              <w:spacing w:before="0" w:after="0"/>
              <w:jc w:val="center"/>
            </w:pPr>
            <w:r>
              <w:t>β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27A1E2" w14:textId="77777777" w:rsidR="0040672A" w:rsidRDefault="00F759BB" w:rsidP="00045A25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A56D0" w14:textId="77777777" w:rsidR="0040672A" w:rsidRDefault="00F759BB" w:rsidP="00045A25">
            <w:pPr>
              <w:spacing w:before="0" w:after="0"/>
              <w:jc w:val="center"/>
            </w:pPr>
            <w:r>
              <w:t>Lower limi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118D7" w14:textId="77777777" w:rsidR="0040672A" w:rsidRDefault="00F759BB" w:rsidP="00045A25">
            <w:pPr>
              <w:spacing w:before="0" w:after="0"/>
              <w:jc w:val="center"/>
            </w:pPr>
            <w:r>
              <w:t xml:space="preserve">Upper </w:t>
            </w:r>
          </w:p>
          <w:p w14:paraId="2102E18D" w14:textId="77777777" w:rsidR="0040672A" w:rsidRDefault="00F759BB" w:rsidP="00045A25">
            <w:pPr>
              <w:spacing w:before="0" w:after="0"/>
              <w:jc w:val="center"/>
            </w:pPr>
            <w:r>
              <w:t>limit</w:t>
            </w:r>
          </w:p>
        </w:tc>
      </w:tr>
      <w:tr w:rsidR="0040672A" w14:paraId="64FF112B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6DDA7" w14:textId="77777777" w:rsidR="0040672A" w:rsidRDefault="00F759BB" w:rsidP="00045A25">
            <w:pPr>
              <w:spacing w:before="0" w:after="0"/>
            </w:pPr>
            <w:r>
              <w:t>Step 1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23678" w14:textId="77777777" w:rsidR="0040672A" w:rsidRDefault="00F759BB" w:rsidP="00045A25">
            <w:pPr>
              <w:spacing w:before="0" w:after="0"/>
              <w:jc w:val="center"/>
            </w:pPr>
            <w:r>
              <w:t>.030**</w:t>
            </w: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07B87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AFAD08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DCE38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D0AAC" w14:textId="77777777" w:rsidR="0040672A" w:rsidRDefault="0040672A" w:rsidP="00045A25">
            <w:pPr>
              <w:spacing w:before="0" w:after="0"/>
              <w:jc w:val="center"/>
            </w:pPr>
          </w:p>
        </w:tc>
      </w:tr>
      <w:tr w:rsidR="0040672A" w14:paraId="04AD1DBD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290AA" w14:textId="77777777" w:rsidR="0040672A" w:rsidRDefault="00F759BB" w:rsidP="00045A25">
            <w:pPr>
              <w:spacing w:before="0" w:after="0"/>
              <w:jc w:val="center"/>
            </w:pPr>
            <w:r>
              <w:t xml:space="preserve">Age 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48EC5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5DA35" w14:textId="77777777" w:rsidR="0040672A" w:rsidRDefault="00F759BB" w:rsidP="00045A25">
            <w:pPr>
              <w:spacing w:before="0" w:after="0"/>
              <w:jc w:val="center"/>
            </w:pPr>
            <w:r>
              <w:t>.03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20F767" w14:textId="77777777" w:rsidR="0040672A" w:rsidRDefault="00F759BB" w:rsidP="00045A25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FDD37" w14:textId="77777777" w:rsidR="0040672A" w:rsidRDefault="00F759BB" w:rsidP="00045A25">
            <w:pPr>
              <w:spacing w:before="0" w:after="0"/>
              <w:jc w:val="center"/>
            </w:pPr>
            <w:r>
              <w:t>-.02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68D08" w14:textId="77777777" w:rsidR="0040672A" w:rsidRDefault="00F759BB" w:rsidP="00045A25">
            <w:pPr>
              <w:spacing w:before="0" w:after="0"/>
              <w:jc w:val="center"/>
            </w:pPr>
            <w:r>
              <w:t>.26</w:t>
            </w:r>
          </w:p>
        </w:tc>
      </w:tr>
      <w:tr w:rsidR="0040672A" w14:paraId="11B64912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A871F" w14:textId="77777777" w:rsidR="0040672A" w:rsidRDefault="00F759BB" w:rsidP="00045A25">
            <w:pPr>
              <w:spacing w:before="0" w:after="0"/>
              <w:jc w:val="center"/>
            </w:pPr>
            <w:r>
              <w:t>Sex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E713A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A840E" w14:textId="77777777" w:rsidR="0040672A" w:rsidRDefault="00F759BB" w:rsidP="00045A25">
            <w:pPr>
              <w:spacing w:before="0" w:after="0"/>
              <w:jc w:val="center"/>
            </w:pPr>
            <w:r>
              <w:t>2.15*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B8E7F9" w14:textId="77777777" w:rsidR="0040672A" w:rsidRDefault="00F759BB" w:rsidP="00045A25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821F5" w14:textId="77777777" w:rsidR="0040672A" w:rsidRDefault="00F759BB" w:rsidP="00045A25">
            <w:pPr>
              <w:spacing w:before="0" w:after="0"/>
              <w:jc w:val="center"/>
            </w:pPr>
            <w:r>
              <w:t>1.4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BA06D" w14:textId="77777777" w:rsidR="0040672A" w:rsidRDefault="00F759BB" w:rsidP="00045A25">
            <w:pPr>
              <w:spacing w:before="0" w:after="0"/>
              <w:jc w:val="center"/>
            </w:pPr>
            <w:r>
              <w:t>2.94</w:t>
            </w:r>
          </w:p>
        </w:tc>
      </w:tr>
      <w:tr w:rsidR="0040672A" w14:paraId="4C33D721" w14:textId="77777777">
        <w:tc>
          <w:tcPr>
            <w:tcW w:w="2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DF85B" w14:textId="77777777" w:rsidR="0040672A" w:rsidRDefault="00F759BB" w:rsidP="00045A25">
            <w:pPr>
              <w:spacing w:before="0" w:after="0"/>
            </w:pPr>
            <w:r>
              <w:t>Step 2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D731B" w14:textId="77777777" w:rsidR="0040672A" w:rsidRDefault="00F759BB" w:rsidP="00045A25">
            <w:pPr>
              <w:spacing w:before="0" w:after="0"/>
              <w:jc w:val="center"/>
            </w:pPr>
            <w:r>
              <w:t>.012*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5A78E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9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B9B6C5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588A6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7FD0E" w14:textId="77777777" w:rsidR="0040672A" w:rsidRDefault="0040672A" w:rsidP="00045A25">
            <w:pPr>
              <w:spacing w:before="0" w:after="0"/>
              <w:jc w:val="center"/>
            </w:pPr>
          </w:p>
        </w:tc>
      </w:tr>
      <w:tr w:rsidR="0040672A" w14:paraId="4944F74A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0ED0B" w14:textId="7BD76DE6" w:rsidR="0040672A" w:rsidRDefault="00045A25" w:rsidP="00F824FB">
            <w:pPr>
              <w:spacing w:before="0" w:after="0"/>
              <w:ind w:left="321"/>
            </w:pPr>
            <w:r>
              <w:t>D</w:t>
            </w:r>
            <w:r w:rsidR="00F759BB">
              <w:t>iagnos</w:t>
            </w:r>
            <w:r w:rsidR="00F824FB">
              <w:t>ed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2B9F5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4A253" w14:textId="77777777" w:rsidR="0040672A" w:rsidRDefault="00F759BB" w:rsidP="00045A25">
            <w:pPr>
              <w:spacing w:before="0" w:after="0"/>
              <w:jc w:val="center"/>
            </w:pPr>
            <w:r>
              <w:t>.557*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143E71" w14:textId="77777777" w:rsidR="0040672A" w:rsidRDefault="00F759BB" w:rsidP="00045A25">
            <w:pPr>
              <w:spacing w:before="0" w:after="0"/>
              <w:jc w:val="center"/>
            </w:pPr>
            <w:r>
              <w:t>.24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C4B4A" w14:textId="77777777" w:rsidR="0040672A" w:rsidRDefault="00F759BB" w:rsidP="00045A25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158B6" w14:textId="77777777" w:rsidR="0040672A" w:rsidRDefault="00F759BB" w:rsidP="00045A25">
            <w:pPr>
              <w:spacing w:before="0" w:after="0"/>
              <w:jc w:val="center"/>
            </w:pPr>
            <w:r>
              <w:t>1.07</w:t>
            </w:r>
          </w:p>
        </w:tc>
      </w:tr>
      <w:tr w:rsidR="0040672A" w14:paraId="166E1467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F9C0F" w14:textId="4E40546D" w:rsidR="0040672A" w:rsidRDefault="00045A25" w:rsidP="00F824FB">
            <w:pPr>
              <w:spacing w:before="0" w:after="0"/>
              <w:ind w:left="321"/>
            </w:pPr>
            <w:r>
              <w:t xml:space="preserve">Sibling </w:t>
            </w:r>
            <w:r w:rsidR="00F759BB">
              <w:t>hosp</w:t>
            </w:r>
            <w:r>
              <w:t>ital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2E4E9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4830D" w14:textId="77777777" w:rsidR="0040672A" w:rsidRDefault="00F759BB" w:rsidP="00045A25">
            <w:pPr>
              <w:spacing w:before="0" w:after="0"/>
              <w:jc w:val="center"/>
            </w:pPr>
            <w:r>
              <w:t>-.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9483B4" w14:textId="77777777" w:rsidR="0040672A" w:rsidRDefault="00F759BB" w:rsidP="00045A25">
            <w:pPr>
              <w:spacing w:before="0" w:after="0"/>
              <w:jc w:val="center"/>
            </w:pPr>
            <w:r>
              <w:t>.57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D8582" w14:textId="77777777" w:rsidR="0040672A" w:rsidRDefault="00F759BB" w:rsidP="00045A25">
            <w:pPr>
              <w:spacing w:before="0" w:after="0"/>
              <w:jc w:val="center"/>
            </w:pPr>
            <w:r>
              <w:t>-1.26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77C09" w14:textId="77777777" w:rsidR="0040672A" w:rsidRDefault="00F759BB" w:rsidP="00045A25">
            <w:pPr>
              <w:spacing w:before="0" w:after="0"/>
              <w:jc w:val="center"/>
            </w:pPr>
            <w:r>
              <w:t>.94</w:t>
            </w:r>
          </w:p>
        </w:tc>
      </w:tr>
      <w:tr w:rsidR="0040672A" w14:paraId="262698F1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17090" w14:textId="63DBA57F" w:rsidR="0040672A" w:rsidRDefault="00F759BB" w:rsidP="00F824FB">
            <w:pPr>
              <w:spacing w:before="0" w:after="0"/>
              <w:ind w:left="321"/>
            </w:pPr>
            <w:r>
              <w:t>S</w:t>
            </w:r>
            <w:r w:rsidR="00045A25">
              <w:t>ibling</w:t>
            </w:r>
            <w:r>
              <w:t xml:space="preserve"> </w:t>
            </w:r>
            <w:r w:rsidR="00045A25">
              <w:t>I</w:t>
            </w:r>
            <w:r>
              <w:t>UC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8002D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BC391" w14:textId="77777777" w:rsidR="0040672A" w:rsidRDefault="00F759BB" w:rsidP="00045A25">
            <w:pPr>
              <w:spacing w:before="0" w:after="0"/>
              <w:jc w:val="center"/>
            </w:pPr>
            <w:r>
              <w:t>-.17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1A9062" w14:textId="77777777" w:rsidR="0040672A" w:rsidRDefault="00F759BB" w:rsidP="00045A25">
            <w:pPr>
              <w:spacing w:before="0" w:after="0"/>
              <w:jc w:val="center"/>
            </w:pPr>
            <w:r>
              <w:t>.75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1B8FF" w14:textId="77777777" w:rsidR="0040672A" w:rsidRDefault="00F759BB" w:rsidP="00045A25">
            <w:pPr>
              <w:spacing w:before="0" w:after="0"/>
              <w:jc w:val="center"/>
            </w:pPr>
            <w:r>
              <w:t>-1.65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2EDB8" w14:textId="77777777" w:rsidR="0040672A" w:rsidRDefault="00F759BB" w:rsidP="00045A25">
            <w:pPr>
              <w:spacing w:before="0" w:after="0"/>
              <w:jc w:val="center"/>
            </w:pPr>
            <w:r>
              <w:t>1.32</w:t>
            </w:r>
          </w:p>
        </w:tc>
      </w:tr>
      <w:tr w:rsidR="0040672A" w14:paraId="1796BF27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61B03" w14:textId="395FC6DA" w:rsidR="0040672A" w:rsidRDefault="00045A25" w:rsidP="00F824FB">
            <w:pPr>
              <w:spacing w:before="0" w:after="0"/>
              <w:ind w:left="321"/>
            </w:pPr>
            <w:r>
              <w:t>Familiar death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7042E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81421" w14:textId="77777777" w:rsidR="0040672A" w:rsidRDefault="00F759BB" w:rsidP="00045A25">
            <w:pPr>
              <w:spacing w:before="0" w:after="0"/>
              <w:jc w:val="center"/>
            </w:pPr>
            <w:r>
              <w:t>.93*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691166" w14:textId="77777777" w:rsidR="0040672A" w:rsidRDefault="00F759BB" w:rsidP="00045A25">
            <w:pPr>
              <w:spacing w:before="0" w:after="0"/>
              <w:jc w:val="center"/>
            </w:pPr>
            <w:r>
              <w:t>.39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D66F8" w14:textId="77777777" w:rsidR="0040672A" w:rsidRDefault="00F759BB" w:rsidP="00045A25">
            <w:pPr>
              <w:spacing w:before="0" w:after="0"/>
              <w:jc w:val="center"/>
            </w:pPr>
            <w:r>
              <w:t>.16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42E08" w14:textId="77777777" w:rsidR="0040672A" w:rsidRDefault="00F759BB" w:rsidP="00045A25">
            <w:pPr>
              <w:spacing w:before="0" w:after="0"/>
              <w:jc w:val="center"/>
            </w:pPr>
            <w:r>
              <w:t>1.73</w:t>
            </w:r>
          </w:p>
        </w:tc>
      </w:tr>
      <w:tr w:rsidR="0040672A" w14:paraId="716A8811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FF145" w14:textId="14F3B10B" w:rsidR="0040672A" w:rsidRDefault="00045A25" w:rsidP="00F824FB">
            <w:pPr>
              <w:spacing w:before="0" w:after="0"/>
              <w:ind w:left="321"/>
            </w:pPr>
            <w:r>
              <w:t>Sibling death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79D17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23798" w14:textId="77777777" w:rsidR="0040672A" w:rsidRDefault="00F759BB" w:rsidP="00045A25">
            <w:pPr>
              <w:spacing w:before="0" w:after="0"/>
              <w:jc w:val="center"/>
            </w:pPr>
            <w:r>
              <w:t>.2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FBC3EB" w14:textId="77777777" w:rsidR="0040672A" w:rsidRDefault="00F759BB" w:rsidP="00045A25">
            <w:pPr>
              <w:spacing w:before="0" w:after="0"/>
              <w:jc w:val="center"/>
            </w:pPr>
            <w:r>
              <w:t>.63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80F53" w14:textId="77777777" w:rsidR="0040672A" w:rsidRDefault="00F759BB" w:rsidP="00045A25">
            <w:pPr>
              <w:spacing w:before="0" w:after="0"/>
              <w:jc w:val="center"/>
            </w:pPr>
            <w:r>
              <w:t>-1.05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0ADDB" w14:textId="77777777" w:rsidR="0040672A" w:rsidRDefault="00F759BB" w:rsidP="00045A25">
            <w:pPr>
              <w:spacing w:before="0" w:after="0"/>
              <w:jc w:val="center"/>
            </w:pPr>
            <w:r>
              <w:t>1.46</w:t>
            </w:r>
          </w:p>
        </w:tc>
      </w:tr>
      <w:tr w:rsidR="0040672A" w14:paraId="35EEDFEA" w14:textId="77777777">
        <w:tc>
          <w:tcPr>
            <w:tcW w:w="2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2E864" w14:textId="393A007C" w:rsidR="0040672A" w:rsidRDefault="00F759BB" w:rsidP="00045A25">
            <w:pPr>
              <w:spacing w:before="0" w:after="0"/>
            </w:pPr>
            <w:r>
              <w:t>Step 3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A13AD" w14:textId="77777777" w:rsidR="0040672A" w:rsidRDefault="00F759BB" w:rsidP="00045A25">
            <w:pPr>
              <w:spacing w:before="0" w:after="0"/>
              <w:jc w:val="center"/>
            </w:pPr>
            <w:r>
              <w:t>.038***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1BB66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9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5F12F2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68E0D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47524" w14:textId="77777777" w:rsidR="0040672A" w:rsidRDefault="0040672A" w:rsidP="00045A25">
            <w:pPr>
              <w:spacing w:before="0" w:after="0"/>
              <w:jc w:val="center"/>
            </w:pPr>
          </w:p>
        </w:tc>
      </w:tr>
      <w:tr w:rsidR="0040672A" w14:paraId="358E5F28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0D4F9" w14:textId="77777777" w:rsidR="0040672A" w:rsidRDefault="00F759BB" w:rsidP="00F824FB">
            <w:pPr>
              <w:spacing w:before="0" w:after="0"/>
              <w:ind w:left="321"/>
            </w:pPr>
            <w:r>
              <w:t>SSV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71A71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E2D8D" w14:textId="77777777" w:rsidR="0040672A" w:rsidRDefault="00F759BB" w:rsidP="00045A25">
            <w:pPr>
              <w:spacing w:before="0" w:after="0"/>
              <w:jc w:val="center"/>
            </w:pPr>
            <w:r>
              <w:t>.01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366585" w14:textId="77777777" w:rsidR="0040672A" w:rsidRDefault="00F759BB" w:rsidP="00045A25">
            <w:pPr>
              <w:spacing w:before="0" w:after="0"/>
              <w:jc w:val="center"/>
            </w:pPr>
            <w:r>
              <w:t>.04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17D5B" w14:textId="77777777" w:rsidR="0040672A" w:rsidRDefault="00F759BB" w:rsidP="00045A25">
            <w:pPr>
              <w:spacing w:before="0" w:after="0"/>
              <w:jc w:val="center"/>
            </w:pPr>
            <w:r>
              <w:t>-.08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2BDF6" w14:textId="77777777" w:rsidR="0040672A" w:rsidRDefault="00F759BB" w:rsidP="00045A25">
            <w:pPr>
              <w:spacing w:before="0" w:after="0"/>
              <w:jc w:val="center"/>
            </w:pPr>
            <w:r>
              <w:t>.09</w:t>
            </w:r>
          </w:p>
        </w:tc>
      </w:tr>
      <w:tr w:rsidR="0040672A" w14:paraId="2AF2F7D5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564BD" w14:textId="77777777" w:rsidR="0040672A" w:rsidRDefault="00F759BB" w:rsidP="00F824FB">
            <w:pPr>
              <w:spacing w:before="0" w:after="0"/>
              <w:ind w:left="321"/>
            </w:pPr>
            <w:r>
              <w:t>MPV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66D05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121CC" w14:textId="77777777" w:rsidR="0040672A" w:rsidRDefault="00F759BB" w:rsidP="00045A25">
            <w:pPr>
              <w:spacing w:before="0" w:after="0"/>
              <w:jc w:val="center"/>
            </w:pPr>
            <w:r>
              <w:t>.28**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9A65CD" w14:textId="77777777" w:rsidR="0040672A" w:rsidRDefault="00F759BB" w:rsidP="00045A25">
            <w:pPr>
              <w:spacing w:before="0" w:after="0"/>
              <w:jc w:val="center"/>
            </w:pPr>
            <w:r>
              <w:t>.06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04961" w14:textId="77777777" w:rsidR="0040672A" w:rsidRDefault="00F759BB" w:rsidP="00045A25">
            <w:pPr>
              <w:spacing w:before="0" w:after="0"/>
              <w:jc w:val="center"/>
            </w:pPr>
            <w:r>
              <w:t>.1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BFB43" w14:textId="77777777" w:rsidR="0040672A" w:rsidRDefault="00F759BB" w:rsidP="00045A25">
            <w:pPr>
              <w:spacing w:before="0" w:after="0"/>
              <w:jc w:val="center"/>
            </w:pPr>
            <w:r>
              <w:t>.41</w:t>
            </w:r>
          </w:p>
        </w:tc>
      </w:tr>
      <w:tr w:rsidR="0040672A" w14:paraId="55BEB573" w14:textId="77777777">
        <w:tc>
          <w:tcPr>
            <w:tcW w:w="2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A6C96" w14:textId="5D83CE26" w:rsidR="0040672A" w:rsidRDefault="00F759BB" w:rsidP="00045A25">
            <w:pPr>
              <w:spacing w:before="0" w:after="0"/>
            </w:pPr>
            <w:r>
              <w:t>Step 4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497E5" w14:textId="77777777" w:rsidR="0040672A" w:rsidRDefault="00F759BB" w:rsidP="00045A25">
            <w:pPr>
              <w:spacing w:before="0" w:after="0"/>
              <w:jc w:val="center"/>
            </w:pPr>
            <w:r>
              <w:t>.020***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4317D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9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EB67A5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3F99D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BB940" w14:textId="77777777" w:rsidR="0040672A" w:rsidRDefault="0040672A" w:rsidP="00045A25">
            <w:pPr>
              <w:spacing w:before="0" w:after="0"/>
              <w:jc w:val="center"/>
            </w:pPr>
          </w:p>
        </w:tc>
      </w:tr>
      <w:tr w:rsidR="0040672A" w14:paraId="0DE25FAF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3D785" w14:textId="77777777" w:rsidR="0040672A" w:rsidRDefault="00F759BB" w:rsidP="00045A25">
            <w:pPr>
              <w:spacing w:before="0" w:after="0"/>
              <w:jc w:val="center"/>
            </w:pPr>
            <w:r>
              <w:t>Spirituality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FBB85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9AB9F" w14:textId="77777777" w:rsidR="0040672A" w:rsidRDefault="00F759BB" w:rsidP="00045A25">
            <w:pPr>
              <w:spacing w:before="0" w:after="0"/>
              <w:jc w:val="center"/>
            </w:pPr>
            <w:r>
              <w:t>.45*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F99F1F" w14:textId="77777777" w:rsidR="0040672A" w:rsidRDefault="00F759BB" w:rsidP="00045A25">
            <w:pPr>
              <w:spacing w:before="0" w:after="0"/>
              <w:jc w:val="center"/>
            </w:pPr>
            <w:r>
              <w:t>.22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A301D" w14:textId="77777777" w:rsidR="0040672A" w:rsidRDefault="00F759BB" w:rsidP="00045A25">
            <w:pPr>
              <w:spacing w:before="0" w:after="0"/>
              <w:jc w:val="center"/>
            </w:pPr>
            <w:r>
              <w:t>.02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4D028" w14:textId="77777777" w:rsidR="0040672A" w:rsidRDefault="00F759BB" w:rsidP="00045A25">
            <w:pPr>
              <w:spacing w:before="0" w:after="0"/>
              <w:jc w:val="center"/>
            </w:pPr>
            <w:r>
              <w:t>.88</w:t>
            </w:r>
          </w:p>
        </w:tc>
      </w:tr>
      <w:tr w:rsidR="0040672A" w14:paraId="2D641D03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D6530" w14:textId="77777777" w:rsidR="0040672A" w:rsidRDefault="00F759BB" w:rsidP="00045A25">
            <w:pPr>
              <w:spacing w:before="0" w:after="0"/>
              <w:jc w:val="center"/>
            </w:pPr>
            <w:r>
              <w:t>Religiosity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FA726" w14:textId="77777777" w:rsidR="0040672A" w:rsidRDefault="0040672A" w:rsidP="00045A25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C25EE" w14:textId="77777777" w:rsidR="0040672A" w:rsidRDefault="00F759BB" w:rsidP="00045A25">
            <w:pPr>
              <w:spacing w:before="0" w:after="0"/>
              <w:jc w:val="center"/>
            </w:pPr>
            <w:r>
              <w:t>.3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A82674" w14:textId="77777777" w:rsidR="0040672A" w:rsidRDefault="00F759BB" w:rsidP="00045A25">
            <w:pPr>
              <w:spacing w:before="0" w:after="0"/>
              <w:jc w:val="center"/>
            </w:pPr>
            <w:r>
              <w:t>.17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807E2" w14:textId="77777777" w:rsidR="0040672A" w:rsidRDefault="00F759BB" w:rsidP="00045A25">
            <w:pPr>
              <w:spacing w:before="0" w:after="0"/>
              <w:jc w:val="center"/>
            </w:pPr>
            <w:r>
              <w:t>-.01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3377B" w14:textId="77777777" w:rsidR="0040672A" w:rsidRDefault="00F759BB" w:rsidP="00045A25">
            <w:pPr>
              <w:spacing w:before="0" w:after="0"/>
              <w:jc w:val="center"/>
            </w:pPr>
            <w:r>
              <w:t>.67</w:t>
            </w:r>
          </w:p>
        </w:tc>
      </w:tr>
      <w:tr w:rsidR="0040672A" w14:paraId="215BD4D0" w14:textId="77777777"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54807" w14:textId="77777777" w:rsidR="0040672A" w:rsidRDefault="00F759BB" w:rsidP="00045A25">
            <w:pPr>
              <w:spacing w:before="0" w:after="0"/>
            </w:pPr>
            <w:r>
              <w:t>Tot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916A1" w14:textId="77777777" w:rsidR="0040672A" w:rsidRDefault="00F759BB" w:rsidP="00045A25">
            <w:pPr>
              <w:spacing w:before="0" w:after="0"/>
            </w:pPr>
            <w:r>
              <w:t>.101***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5C91F" w14:textId="77777777" w:rsidR="0040672A" w:rsidRDefault="0040672A" w:rsidP="00045A25">
            <w:pPr>
              <w:spacing w:before="0" w:after="0"/>
            </w:pP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5191AA" w14:textId="77777777" w:rsidR="0040672A" w:rsidRDefault="0040672A" w:rsidP="00045A25">
            <w:pPr>
              <w:spacing w:before="0" w:after="0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DF3B6" w14:textId="77777777" w:rsidR="0040672A" w:rsidRDefault="0040672A" w:rsidP="00045A25">
            <w:pPr>
              <w:spacing w:before="0" w:after="0"/>
            </w:pP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B557F" w14:textId="77777777" w:rsidR="0040672A" w:rsidRDefault="0040672A" w:rsidP="00045A25">
            <w:pPr>
              <w:spacing w:before="0" w:after="0"/>
            </w:pPr>
          </w:p>
        </w:tc>
      </w:tr>
    </w:tbl>
    <w:p w14:paraId="5AFFE3B6" w14:textId="77777777" w:rsidR="0040672A" w:rsidRDefault="0040672A"/>
    <w:p w14:paraId="2A4BEABE" w14:textId="77777777" w:rsidR="0040672A" w:rsidRDefault="0040672A"/>
    <w:sectPr w:rsidR="0040672A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AF7DF" w14:textId="77777777" w:rsidR="00C67D9C" w:rsidRDefault="00C67D9C">
      <w:pPr>
        <w:spacing w:before="0" w:after="0"/>
      </w:pPr>
      <w:r>
        <w:separator/>
      </w:r>
    </w:p>
  </w:endnote>
  <w:endnote w:type="continuationSeparator" w:id="0">
    <w:p w14:paraId="59E5858F" w14:textId="77777777" w:rsidR="00C67D9C" w:rsidRDefault="00C67D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56529C" w14:textId="77777777" w:rsidR="00C67D9C" w:rsidRDefault="00C67D9C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686D0755" w14:textId="77777777" w:rsidR="00C67D9C" w:rsidRDefault="00C67D9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72A"/>
    <w:rsid w:val="00045A25"/>
    <w:rsid w:val="0040672A"/>
    <w:rsid w:val="00676840"/>
    <w:rsid w:val="007C2F66"/>
    <w:rsid w:val="00C67D9C"/>
    <w:rsid w:val="00F759BB"/>
    <w:rsid w:val="00F8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2B742"/>
  <w15:docId w15:val="{3EF089BA-353D-47D1-9D90-BFA6B3DA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sz w:val="24"/>
        <w:szCs w:val="24"/>
        <w:lang w:val="es-ES" w:eastAsia="en-US" w:bidi="ar-SA"/>
      </w:rPr>
    </w:rPrDefault>
    <w:pPrDefault>
      <w:pPr>
        <w:autoSpaceDN w:val="0"/>
        <w:jc w:val="both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/>
      <w:jc w:val="left"/>
    </w:pPr>
    <w:rPr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pPr>
      <w:spacing w:before="100" w:after="100"/>
      <w:jc w:val="both"/>
    </w:pPr>
    <w:rPr>
      <w:i/>
      <w:iCs/>
      <w:color w:val="404040"/>
      <w:sz w:val="20"/>
      <w:szCs w:val="24"/>
      <w:lang w:val="es-ES"/>
    </w:rPr>
  </w:style>
  <w:style w:type="character" w:customStyle="1" w:styleId="CitaCar">
    <w:name w:val="Cita Car"/>
    <w:basedOn w:val="DefaultParagraphFont"/>
    <w:rPr>
      <w:i/>
      <w:iCs/>
      <w:color w:val="404040"/>
      <w:sz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before="0" w:after="0"/>
    </w:pPr>
    <w:rPr>
      <w:rFonts w:eastAsia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DefaultParagraphFont"/>
    <w:rPr>
      <w:rFonts w:eastAsia="Times New Roman"/>
      <w:sz w:val="20"/>
      <w:szCs w:val="20"/>
      <w:lang w:eastAsia="es-ES"/>
    </w:rPr>
  </w:style>
  <w:style w:type="paragraph" w:styleId="BalloonText">
    <w:name w:val="Balloon Text"/>
    <w:basedOn w:val="Normal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DefaultParagraphFont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Anchía Bustío</dc:creator>
  <dc:description/>
  <cp:lastModifiedBy>Marjory Denisard</cp:lastModifiedBy>
  <cp:revision>2</cp:revision>
  <dcterms:created xsi:type="dcterms:W3CDTF">2020-10-15T14:57:00Z</dcterms:created>
  <dcterms:modified xsi:type="dcterms:W3CDTF">2020-10-15T14:57:00Z</dcterms:modified>
</cp:coreProperties>
</file>